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560" w:tblpY="106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693"/>
        <w:gridCol w:w="1418"/>
        <w:gridCol w:w="1276"/>
        <w:gridCol w:w="5782"/>
      </w:tblGrid>
      <w:tr w:rsidR="000E0772" w:rsidRPr="000E0772" w:rsidTr="000E0772">
        <w:trPr>
          <w:trHeight w:val="20"/>
        </w:trPr>
        <w:tc>
          <w:tcPr>
            <w:tcW w:w="1276" w:type="dxa"/>
            <w:tcBorders>
              <w:top w:val="single" w:sz="18" w:space="0" w:color="auto"/>
              <w:bottom w:val="double" w:sz="12" w:space="0" w:color="auto"/>
            </w:tcBorders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top w:val="single" w:sz="18" w:space="0" w:color="auto"/>
              <w:bottom w:val="double" w:sz="12" w:space="0" w:color="auto"/>
            </w:tcBorders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Pathway name</w:t>
            </w:r>
          </w:p>
        </w:tc>
        <w:tc>
          <w:tcPr>
            <w:tcW w:w="1418" w:type="dxa"/>
            <w:tcBorders>
              <w:top w:val="single" w:sz="18" w:space="0" w:color="auto"/>
              <w:bottom w:val="double" w:sz="12" w:space="0" w:color="auto"/>
            </w:tcBorders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276" w:type="dxa"/>
            <w:tcBorders>
              <w:top w:val="single" w:sz="18" w:space="0" w:color="auto"/>
              <w:bottom w:val="double" w:sz="12" w:space="0" w:color="auto"/>
            </w:tcBorders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5782" w:type="dxa"/>
            <w:tcBorders>
              <w:top w:val="single" w:sz="18" w:space="0" w:color="auto"/>
              <w:bottom w:val="double" w:sz="12" w:space="0" w:color="auto"/>
            </w:tcBorders>
            <w:noWrap/>
            <w:hideMark/>
          </w:tcPr>
          <w:p w:rsidR="000E0772" w:rsidRPr="000E0772" w:rsidRDefault="000E0772" w:rsidP="000E077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Genes in pathway</w:t>
            </w:r>
          </w:p>
        </w:tc>
      </w:tr>
      <w:tr w:rsidR="000E0772" w:rsidRPr="000E0772" w:rsidTr="000E0772">
        <w:trPr>
          <w:gridAfter w:val="1"/>
          <w:wAfter w:w="5782" w:type="dxa"/>
          <w:trHeight w:val="20"/>
        </w:trPr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2693" w:type="dxa"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E0772" w:rsidRPr="000E0772" w:rsidTr="000E0772">
        <w:trPr>
          <w:trHeight w:val="20"/>
        </w:trPr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R-BTA-2142712</w:t>
            </w:r>
          </w:p>
        </w:tc>
        <w:tc>
          <w:tcPr>
            <w:tcW w:w="1418" w:type="dxa"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1.70 x 10</w:t>
            </w:r>
            <w:r w:rsidRPr="000E07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5782" w:type="dxa"/>
            <w:noWrap/>
            <w:hideMark/>
          </w:tcPr>
          <w:p w:rsidR="000E0772" w:rsidRPr="000E0772" w:rsidRDefault="000E0772" w:rsidP="000E077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OX12B, ALOX12, ALOX15</w:t>
            </w:r>
          </w:p>
        </w:tc>
      </w:tr>
      <w:tr w:rsidR="000E0772" w:rsidRPr="000E0772" w:rsidTr="000E0772">
        <w:trPr>
          <w:trHeight w:val="20"/>
        </w:trPr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Tight junction</w:t>
            </w:r>
          </w:p>
        </w:tc>
        <w:tc>
          <w:tcPr>
            <w:tcW w:w="1418" w:type="dxa"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2.40 x 10</w:t>
            </w:r>
            <w:r w:rsidRPr="000E07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5782" w:type="dxa"/>
            <w:noWrap/>
            <w:hideMark/>
          </w:tcPr>
          <w:p w:rsidR="000E0772" w:rsidRPr="000E0772" w:rsidRDefault="000E0772" w:rsidP="000E077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H2, MYH8, MYH3, F11R, MYH1, CLDN7, MYH10, ENSBTAG00000025337, MYH4</w:t>
            </w:r>
          </w:p>
        </w:tc>
      </w:tr>
      <w:tr w:rsidR="000E0772" w:rsidRPr="000E0772" w:rsidTr="000E0772">
        <w:trPr>
          <w:trHeight w:val="20"/>
        </w:trPr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Huntington's disease</w:t>
            </w:r>
          </w:p>
        </w:tc>
        <w:tc>
          <w:tcPr>
            <w:tcW w:w="1418" w:type="dxa"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2.10 x 10</w:t>
            </w:r>
            <w:r w:rsidRPr="000E07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5782" w:type="dxa"/>
            <w:noWrap/>
            <w:hideMark/>
          </w:tcPr>
          <w:p w:rsidR="000E0772" w:rsidRPr="000E0772" w:rsidRDefault="000E0772" w:rsidP="000E077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UFS2, POLR2A, CREB3, CLTA, DLG4, DNAH2, DNAH9, SDHC, TP53</w:t>
            </w:r>
          </w:p>
        </w:tc>
      </w:tr>
      <w:tr w:rsidR="000E0772" w:rsidRPr="000E0772" w:rsidTr="000E0772">
        <w:trPr>
          <w:trHeight w:val="20"/>
        </w:trPr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R-BTA-5099900</w:t>
            </w:r>
          </w:p>
        </w:tc>
        <w:tc>
          <w:tcPr>
            <w:tcW w:w="1418" w:type="dxa"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2.70 x 10</w:t>
            </w:r>
            <w:r w:rsidRPr="000E07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5782" w:type="dxa"/>
            <w:noWrap/>
            <w:hideMark/>
          </w:tcPr>
          <w:p w:rsidR="000E0772" w:rsidRPr="000E0772" w:rsidRDefault="000E0772" w:rsidP="000E077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TA, DVL2, ARRB2</w:t>
            </w:r>
          </w:p>
        </w:tc>
      </w:tr>
      <w:tr w:rsidR="000E0772" w:rsidRPr="000E0772" w:rsidTr="000E0772">
        <w:trPr>
          <w:trHeight w:val="20"/>
        </w:trPr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Arachidonic acid metabolism</w:t>
            </w:r>
          </w:p>
        </w:tc>
        <w:tc>
          <w:tcPr>
            <w:tcW w:w="1418" w:type="dxa"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3.60 x 10</w:t>
            </w:r>
            <w:r w:rsidRPr="000E07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5782" w:type="dxa"/>
            <w:noWrap/>
            <w:hideMark/>
          </w:tcPr>
          <w:p w:rsidR="000E0772" w:rsidRPr="000E0772" w:rsidRDefault="000E0772" w:rsidP="000E077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OX15B, ALOX15, ALOX12B, ALOX12, ALOX12E</w:t>
            </w:r>
          </w:p>
        </w:tc>
      </w:tr>
      <w:tr w:rsidR="000E0772" w:rsidRPr="000E0772" w:rsidTr="000E0772">
        <w:trPr>
          <w:gridAfter w:val="1"/>
          <w:wAfter w:w="5782" w:type="dxa"/>
          <w:trHeight w:val="20"/>
        </w:trPr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ostertagi</w:t>
            </w:r>
          </w:p>
        </w:tc>
        <w:tc>
          <w:tcPr>
            <w:tcW w:w="2693" w:type="dxa"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0772" w:rsidRPr="000E0772" w:rsidTr="000E0772">
        <w:trPr>
          <w:trHeight w:val="20"/>
        </w:trPr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Olfactory transduction</w:t>
            </w:r>
          </w:p>
        </w:tc>
        <w:tc>
          <w:tcPr>
            <w:tcW w:w="1418" w:type="dxa"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2.00 x 10</w:t>
            </w:r>
            <w:r w:rsidRPr="000E07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5782" w:type="dxa"/>
            <w:noWrap/>
            <w:hideMark/>
          </w:tcPr>
          <w:p w:rsidR="000E0772" w:rsidRPr="000E0772" w:rsidRDefault="000E0772" w:rsidP="000E077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i/>
                <w:sz w:val="20"/>
                <w:szCs w:val="20"/>
              </w:rPr>
              <w:t>ENSBTAG00000000214, OR1J1, OR1L1, ENSBTAG00000004667, ENSBTAG00000005885, ENSBTAG00000013384, ENSBTAG00000015175, ENSBTAG00000020660, ENSBTAG00000027547, ENSBTAG00000027955, ENSBTAG00000031881, ENSBTAG00000035001, ENSBTAG00000037424, ENSBTAG00000037542, ENSBTAG00000037577, ENSBTAG00000037597, ENSBTAG00000037822, ENSBTAG00000038309, ENSBTAG00000038444, ENSBTAG00000038551, ENSBTAG00000038562, ENSBTAG00000038597, ENSBTAG00000038665, ENSBTAG00000038726, ENSBTAG00000038796, ENSBTAG00000038908, ENSBTAG00000038928, ENSBTAG00000038941, ENSBTAG00000039052, ENSBTAG00000039079, ENSBTAG00000039274, OR2B6, ENSBTAG00000040064, ENSBTAG00000040171, ENSBTAG00000040280, ENSBTAG00000040454, ENSBTAG00000040457, ENSBTAG00000040582, ENSBTAG00000040583, ENSBTAG00000045527, OR1B1, ENSBTAG00000045545, ENSBTAG00000045606, ENSBTAG00000045769, ENSBTAG00000045921, ENSBTAG00000046018, OR1J2, ENSBTAG00000046137, OR1Q1, ENSBTAG00000046536, OR10V1, ENSBTAG00000047558, ENSBTAG00000047610, ENSBTAG00000047689, ENSBTAG00000047693, ENSBTAG00000047728, ENSBTAG00000047736, ENSBTAG00000047770, ENSBTAG00000047870, OR1L3</w:t>
            </w:r>
          </w:p>
        </w:tc>
      </w:tr>
      <w:tr w:rsidR="000E0772" w:rsidRPr="000E0772" w:rsidTr="000E0772">
        <w:trPr>
          <w:trHeight w:val="20"/>
        </w:trPr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R-BTA-381753</w:t>
            </w:r>
          </w:p>
        </w:tc>
        <w:tc>
          <w:tcPr>
            <w:tcW w:w="1418" w:type="dxa"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4.70 x 10</w:t>
            </w:r>
            <w:r w:rsidRPr="000E07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5782" w:type="dxa"/>
            <w:noWrap/>
            <w:hideMark/>
          </w:tcPr>
          <w:p w:rsidR="000E0772" w:rsidRPr="000E0772" w:rsidRDefault="000E0772" w:rsidP="000E077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i/>
                <w:sz w:val="20"/>
                <w:szCs w:val="20"/>
              </w:rPr>
              <w:t>OR1J1, ENSBTAG00000005885, ENSBTAG00000015175, ENSBTAG00000027955, ENSBTAG00000035001, ENSBTAG00000037424, OR1N1, ENSBTAG00000038726, ENSBTAG00000038928, ENSBTAG00000039274, OR2B6,ENSBTAG00000040187, ENSBTAG00000040280, ENSBTAG00000040457, ENSBTAG00000045527, OR1B1, ENSBTAG00000045545, ENSBTAG00000045606, ENSBTAG00000045769, ENSBTAG00000046018, OR1J2, ENSBTAG00000046137, OR1Q1,ENSBTAG00000046536, ENSBTAG00000047112, OR10V1,ENSBTAG00000047689, ENSBTAG00000047693, ENSBTAG00000047770, ENSBTAG00000047870, OR1L3</w:t>
            </w:r>
          </w:p>
        </w:tc>
      </w:tr>
      <w:tr w:rsidR="000E0772" w:rsidRPr="000E0772" w:rsidTr="000E0772">
        <w:trPr>
          <w:trHeight w:val="20"/>
        </w:trPr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Systemic lupus erythematosus</w:t>
            </w:r>
          </w:p>
        </w:tc>
        <w:tc>
          <w:tcPr>
            <w:tcW w:w="1418" w:type="dxa"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1.50 x 10</w:t>
            </w:r>
            <w:r w:rsidRPr="000E07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5782" w:type="dxa"/>
            <w:noWrap/>
            <w:hideMark/>
          </w:tcPr>
          <w:p w:rsidR="000E0772" w:rsidRPr="000E0772" w:rsidRDefault="000E0772" w:rsidP="000E077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i/>
                <w:sz w:val="20"/>
                <w:szCs w:val="20"/>
              </w:rPr>
              <w:t>IL10, ENSBTAG00000024175, HIST1H2AG, ENSBTAG00000024177, ENSBTAG00000024178, ENSBTAG00000024180, ENSBTAG00000024182, ENSBTAG00000024183, ENSBTAG00000024186, ENSBTAG00000024187, ENSBTAG00000024188, HIST1H2BB, ENSBTAG00000031888, ENSBTAG00000031889, HIST1H2BN, ENSBTAG00000038277</w:t>
            </w:r>
          </w:p>
        </w:tc>
      </w:tr>
      <w:tr w:rsidR="000E0772" w:rsidRPr="000E0772" w:rsidTr="000E0772">
        <w:trPr>
          <w:trHeight w:val="20"/>
        </w:trPr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R-BTA-3214847</w:t>
            </w:r>
          </w:p>
        </w:tc>
        <w:tc>
          <w:tcPr>
            <w:tcW w:w="1418" w:type="dxa"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5.50 x 10</w:t>
            </w:r>
            <w:r w:rsidRPr="000E07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5782" w:type="dxa"/>
            <w:noWrap/>
            <w:hideMark/>
          </w:tcPr>
          <w:p w:rsidR="000E0772" w:rsidRPr="000E0772" w:rsidRDefault="000E0772" w:rsidP="000E077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i/>
                <w:sz w:val="20"/>
                <w:szCs w:val="20"/>
              </w:rPr>
              <w:t>ENSBTAG00000031889, ENSBTAG00000024182, ENSBTAG00000024177, ENSBTAG00000024175, ENSBTAG00000024178, ENSBTAG00000024188, ENSBTAG00000038277, HIST1H2BN, ENSBTAG00000024186</w:t>
            </w:r>
          </w:p>
        </w:tc>
      </w:tr>
      <w:tr w:rsidR="000E0772" w:rsidRPr="000E0772" w:rsidTr="000E0772">
        <w:trPr>
          <w:trHeight w:val="20"/>
        </w:trPr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Alcoholism</w:t>
            </w:r>
          </w:p>
        </w:tc>
        <w:tc>
          <w:tcPr>
            <w:tcW w:w="1418" w:type="dxa"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1.50 x 10</w:t>
            </w:r>
            <w:r w:rsidRPr="000E07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782" w:type="dxa"/>
            <w:noWrap/>
            <w:hideMark/>
          </w:tcPr>
          <w:p w:rsidR="000E0772" w:rsidRPr="000E0772" w:rsidRDefault="000E0772" w:rsidP="000E077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i/>
                <w:sz w:val="20"/>
                <w:szCs w:val="20"/>
              </w:rPr>
              <w:t>ENSBTAG00000024175, HIST1H2AG, ENSBTAG00000024177, ENSBTAG00000024178, ENSBTAG00000024180, ENSBTAG00000024182, ENSBTAG00000024183, ENSBTAG00000024186, ENSBTAG00000024187, ENSBTAG00000024188, HIST1H2BB, ENSBTAG00000031888, ENSBTAG00000031889, HIST1H2BN, ENSBTAG00000038277, DRD1</w:t>
            </w:r>
          </w:p>
        </w:tc>
      </w:tr>
      <w:tr w:rsidR="000E0772" w:rsidRPr="000E0772" w:rsidTr="000E0772">
        <w:trPr>
          <w:gridAfter w:val="1"/>
          <w:wAfter w:w="5782" w:type="dxa"/>
          <w:trHeight w:val="20"/>
        </w:trPr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. caninium</w:t>
            </w:r>
          </w:p>
        </w:tc>
        <w:tc>
          <w:tcPr>
            <w:tcW w:w="2693" w:type="dxa"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0772" w:rsidRPr="000E0772" w:rsidTr="000E0772">
        <w:trPr>
          <w:trHeight w:val="20"/>
        </w:trPr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alpha-Linolenic acid metabolism</w:t>
            </w:r>
          </w:p>
        </w:tc>
        <w:tc>
          <w:tcPr>
            <w:tcW w:w="1418" w:type="dxa"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2.70 x 10</w:t>
            </w:r>
            <w:r w:rsidRPr="000E07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5782" w:type="dxa"/>
            <w:noWrap/>
            <w:hideMark/>
          </w:tcPr>
          <w:p w:rsidR="000E0772" w:rsidRPr="000E0772" w:rsidRDefault="000E0772" w:rsidP="000E077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2G2A, PLA2G2E, PLA2G2A, PLA2G2F, ENSBTAG00000013039, PLA2G2D1, PLA2G10, PLA2G5, PLA2G2D4</w:t>
            </w:r>
          </w:p>
        </w:tc>
      </w:tr>
      <w:tr w:rsidR="000E0772" w:rsidRPr="000E0772" w:rsidTr="000E0772">
        <w:trPr>
          <w:trHeight w:val="20"/>
        </w:trPr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Pancreatic secretion</w:t>
            </w:r>
          </w:p>
        </w:tc>
        <w:tc>
          <w:tcPr>
            <w:tcW w:w="1418" w:type="dxa"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3.30 x 10</w:t>
            </w:r>
            <w:r w:rsidRPr="000E07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5782" w:type="dxa"/>
            <w:noWrap/>
            <w:hideMark/>
          </w:tcPr>
          <w:p w:rsidR="000E0772" w:rsidRPr="000E0772" w:rsidRDefault="000E0772" w:rsidP="000E077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2G2A, PLA2G2E, PLA2G2A, PLCB1, ATP1A2, PLA2G2F, ENSBTAG00000013039, CELA3B, PLCB4, PLA2G2D1, PLA2G10, ATP1A4, PLA2G5, PLA2G2D4</w:t>
            </w:r>
          </w:p>
        </w:tc>
      </w:tr>
      <w:tr w:rsidR="000E0772" w:rsidRPr="000E0772" w:rsidTr="000E0772">
        <w:trPr>
          <w:trHeight w:val="20"/>
        </w:trPr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R-BTA-1482922</w:t>
            </w:r>
          </w:p>
        </w:tc>
        <w:tc>
          <w:tcPr>
            <w:tcW w:w="1418" w:type="dxa"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7.50 x 10</w:t>
            </w:r>
            <w:r w:rsidRPr="000E07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5782" w:type="dxa"/>
            <w:noWrap/>
            <w:hideMark/>
          </w:tcPr>
          <w:p w:rsidR="000E0772" w:rsidRPr="000E0772" w:rsidRDefault="000E0772" w:rsidP="000E077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LA2G2A, PLA2G2E, PLA2G2A, PLA2G2F, </w:t>
            </w:r>
            <w:r w:rsidRPr="000E0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ENSBTAG00000013039, PLA2G2D1, PLA2G5, PLA2G2D4</w:t>
            </w:r>
          </w:p>
        </w:tc>
      </w:tr>
      <w:tr w:rsidR="000E0772" w:rsidRPr="000E0772" w:rsidTr="000E0772">
        <w:trPr>
          <w:trHeight w:val="20"/>
        </w:trPr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R-BTA-1482925</w:t>
            </w:r>
          </w:p>
        </w:tc>
        <w:tc>
          <w:tcPr>
            <w:tcW w:w="1418" w:type="dxa"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1276" w:type="dxa"/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1.10 x 10</w:t>
            </w:r>
            <w:r w:rsidRPr="000E07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5782" w:type="dxa"/>
            <w:noWrap/>
            <w:hideMark/>
          </w:tcPr>
          <w:p w:rsidR="000E0772" w:rsidRPr="000E0772" w:rsidRDefault="000E0772" w:rsidP="000E077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2G2A, PLA2G2E, PLA2G2A, PLA2G2F, ENSBTAG00000013039, PLA2G2D2, PLA2G6, PLA2G2D5</w:t>
            </w:r>
          </w:p>
        </w:tc>
      </w:tr>
      <w:tr w:rsidR="000E0772" w:rsidRPr="000E0772" w:rsidTr="000E0772">
        <w:trPr>
          <w:trHeight w:val="20"/>
        </w:trPr>
        <w:tc>
          <w:tcPr>
            <w:tcW w:w="1276" w:type="dxa"/>
            <w:tcBorders>
              <w:bottom w:val="single" w:sz="18" w:space="0" w:color="auto"/>
            </w:tcBorders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R-BTA-1482801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noWrap/>
            <w:hideMark/>
          </w:tcPr>
          <w:p w:rsidR="000E0772" w:rsidRPr="000E0772" w:rsidRDefault="000E0772" w:rsidP="000E0772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sz w:val="20"/>
                <w:szCs w:val="20"/>
              </w:rPr>
              <w:t>1.70 x 10</w:t>
            </w:r>
            <w:r w:rsidRPr="000E07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5782" w:type="dxa"/>
            <w:tcBorders>
              <w:bottom w:val="single" w:sz="18" w:space="0" w:color="auto"/>
            </w:tcBorders>
            <w:noWrap/>
            <w:hideMark/>
          </w:tcPr>
          <w:p w:rsidR="000E0772" w:rsidRPr="000E0772" w:rsidRDefault="000E0772" w:rsidP="000E077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07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2G2A, PLA2G2E, PLA2G2A, PLA2G2F, ENSBTAG00000013039, PLA2G2D3, PLA2G7, PLA2G2D6</w:t>
            </w:r>
          </w:p>
        </w:tc>
      </w:tr>
    </w:tbl>
    <w:p w:rsidR="00134940" w:rsidRDefault="00134940"/>
    <w:sectPr w:rsidR="00134940" w:rsidSect="000E077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551"/>
    <w:rsid w:val="000E0772"/>
    <w:rsid w:val="00134940"/>
    <w:rsid w:val="0027411B"/>
    <w:rsid w:val="00DA0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772"/>
    <w:pPr>
      <w:spacing w:after="200" w:line="276" w:lineRule="auto"/>
    </w:pPr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0772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4</Words>
  <Characters>3159</Characters>
  <Application>Microsoft Office Word</Application>
  <DocSecurity>0</DocSecurity>
  <Lines>26</Lines>
  <Paragraphs>7</Paragraphs>
  <ScaleCrop>false</ScaleCrop>
  <Manager/>
  <Company/>
  <LinksUpToDate>false</LinksUpToDate>
  <CharactersWithSpaces>3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3-15T14:43:00Z</dcterms:created>
  <dcterms:modified xsi:type="dcterms:W3CDTF">2019-03-15T14:43:00Z</dcterms:modified>
</cp:coreProperties>
</file>